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D7ECE" w14:textId="6C61CD56" w:rsidR="001002B5" w:rsidRDefault="001002B5" w:rsidP="0091501E">
      <w:pPr>
        <w:spacing w:line="240" w:lineRule="auto"/>
      </w:pPr>
      <w:bookmarkStart w:id="0" w:name="_GoBack"/>
      <w:bookmarkEnd w:id="0"/>
      <w:r>
        <w:rPr>
          <w:b/>
        </w:rPr>
        <w:t>Supplemental Figure 1.</w:t>
      </w:r>
      <w:r>
        <w:t xml:space="preserve"> Forest plot of CCR hazard ratios in a univariate model for the 4 individual cohorts (MC, IHC, DVA, Ochsner) and the combined cohort.</w:t>
      </w:r>
    </w:p>
    <w:p w14:paraId="7F0F4547" w14:textId="5CD871ED" w:rsidR="001002B5" w:rsidRDefault="001002B5" w:rsidP="0091501E">
      <w:pPr>
        <w:spacing w:line="240" w:lineRule="auto"/>
      </w:pPr>
    </w:p>
    <w:p w14:paraId="76977426" w14:textId="002EE3BD" w:rsidR="001002B5" w:rsidRPr="004D3E69" w:rsidRDefault="001002B5" w:rsidP="0091501E">
      <w:pPr>
        <w:spacing w:line="240" w:lineRule="auto"/>
      </w:pPr>
      <w:r>
        <w:rPr>
          <w:noProof/>
        </w:rPr>
        <w:drawing>
          <wp:inline distT="0" distB="0" distL="0" distR="0" wp14:anchorId="21E376B2" wp14:editId="0C3A82EB">
            <wp:extent cx="7531623" cy="3785624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Plot_CCR_20190329S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1623" cy="378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ABC5B" w14:textId="77777777" w:rsidR="001002B5" w:rsidRPr="004D3E69" w:rsidRDefault="001002B5" w:rsidP="0091501E">
      <w:pPr>
        <w:spacing w:line="240" w:lineRule="auto"/>
      </w:pPr>
    </w:p>
    <w:p w14:paraId="7D73366C" w14:textId="6C829BD6" w:rsidR="001002B5" w:rsidRDefault="001002B5">
      <w:pPr>
        <w:spacing w:line="240" w:lineRule="auto"/>
        <w:rPr>
          <w:b/>
        </w:rPr>
      </w:pPr>
      <w:r w:rsidRPr="004D3E69">
        <w:t>MC: Martini Clinic; IHC: Intermountain Healthcare; DVA: Durham VA Medical Center; HR: hazard ratio; CI: confidence interval.</w:t>
      </w:r>
      <w:r>
        <w:rPr>
          <w:b/>
        </w:rPr>
        <w:br w:type="page"/>
      </w:r>
    </w:p>
    <w:p w14:paraId="285A972B" w14:textId="6F6E81B7" w:rsidR="0091501E" w:rsidRDefault="0091501E" w:rsidP="0091501E">
      <w:pPr>
        <w:spacing w:line="240" w:lineRule="auto"/>
      </w:pPr>
      <w:r w:rsidRPr="00C01289">
        <w:rPr>
          <w:b/>
        </w:rPr>
        <w:lastRenderedPageBreak/>
        <w:t xml:space="preserve">Supplemental Figure </w:t>
      </w:r>
      <w:r w:rsidR="001002B5">
        <w:rPr>
          <w:b/>
        </w:rPr>
        <w:t>2</w:t>
      </w:r>
      <w:r>
        <w:t>. Cumulative events stratified by CCP and CAPRA score categories. CCP score provided more information regarding events than CAPRA score alone.</w:t>
      </w:r>
    </w:p>
    <w:p w14:paraId="36660724" w14:textId="77777777" w:rsidR="0091501E" w:rsidRDefault="0091501E" w:rsidP="0091501E">
      <w:pPr>
        <w:spacing w:line="240" w:lineRule="auto"/>
      </w:pPr>
    </w:p>
    <w:p w14:paraId="032CC49A" w14:textId="77777777" w:rsidR="0091501E" w:rsidRPr="00123466" w:rsidRDefault="0091501E" w:rsidP="0091501E">
      <w:pPr>
        <w:spacing w:line="240" w:lineRule="auto"/>
      </w:pPr>
      <w:r>
        <w:rPr>
          <w:noProof/>
        </w:rPr>
        <w:drawing>
          <wp:inline distT="0" distB="0" distL="0" distR="0" wp14:anchorId="677EF739" wp14:editId="0CDF3727">
            <wp:extent cx="8092456" cy="3758192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M_CCP_CAPRA_split_1_20190329S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2456" cy="375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7C4C0" w14:textId="64560AED" w:rsidR="0091501E" w:rsidRPr="004D3E69" w:rsidRDefault="001002B5">
      <w:pPr>
        <w:spacing w:line="240" w:lineRule="auto"/>
      </w:pPr>
      <w:r w:rsidRPr="004D3E69">
        <w:t>CCP: cell cycle progression score</w:t>
      </w:r>
      <w:r w:rsidR="0091501E" w:rsidRPr="004D3E69">
        <w:br w:type="page"/>
      </w:r>
    </w:p>
    <w:p w14:paraId="6C027BA1" w14:textId="77777777" w:rsidR="0091501E" w:rsidRDefault="0091501E" w:rsidP="00123466">
      <w:pPr>
        <w:spacing w:line="240" w:lineRule="auto"/>
        <w:rPr>
          <w:b/>
        </w:rPr>
        <w:sectPr w:rsidR="0091501E" w:rsidSect="0091501E">
          <w:footerReference w:type="default" r:id="rId10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A87C783" w14:textId="3C819504" w:rsidR="00C01289" w:rsidRDefault="002917F4" w:rsidP="004D3E69">
      <w:pPr>
        <w:spacing w:line="240" w:lineRule="auto"/>
      </w:pPr>
      <w:r w:rsidRPr="004658AC">
        <w:rPr>
          <w:b/>
        </w:rPr>
        <w:lastRenderedPageBreak/>
        <w:t xml:space="preserve">Supplemental Figure </w:t>
      </w:r>
      <w:r w:rsidR="001002B5">
        <w:rPr>
          <w:b/>
        </w:rPr>
        <w:t>3</w:t>
      </w:r>
      <w:r w:rsidR="00A370C9">
        <w:t xml:space="preserve">. </w:t>
      </w:r>
      <w:r w:rsidR="00A370C9" w:rsidRPr="00A370C9">
        <w:t>10-year risk of metastatic disease based on the pooled cohort</w:t>
      </w:r>
      <w:r w:rsidR="00A370C9">
        <w:t xml:space="preserve"> comparing predicted risk derived </w:t>
      </w:r>
      <w:r w:rsidR="002E245A">
        <w:t xml:space="preserve">from </w:t>
      </w:r>
      <w:r w:rsidR="00A370C9">
        <w:t>all patients to predicted risk using only AUA intermediate- and high- risk patients</w:t>
      </w:r>
      <w:r w:rsidR="00A370C9" w:rsidRPr="00A370C9">
        <w:t>.</w:t>
      </w:r>
      <w:r w:rsidR="00A370C9">
        <w:t xml:space="preserve"> </w:t>
      </w:r>
      <w:r w:rsidR="00A370C9" w:rsidRPr="00A370C9">
        <w:t>The rug plot across the top indicates CCR scores for the patients in each cohort</w:t>
      </w:r>
      <w:r w:rsidR="00A370C9">
        <w:t>.</w:t>
      </w:r>
      <w:r w:rsidR="004A5F00">
        <w:t xml:space="preserve"> </w:t>
      </w:r>
      <w:r w:rsidR="00A370C9">
        <w:t>Note, there was extensive overlap of predicted ri</w:t>
      </w:r>
      <w:r w:rsidR="004D3E69">
        <w:t>sks between AUA risk categories</w:t>
      </w:r>
    </w:p>
    <w:p w14:paraId="0AFC56A8" w14:textId="5062D90F" w:rsidR="004D3E69" w:rsidRDefault="004D3E69" w:rsidP="004D3E69">
      <w:pPr>
        <w:spacing w:line="240" w:lineRule="auto"/>
      </w:pPr>
    </w:p>
    <w:p w14:paraId="7B2DF614" w14:textId="4C0C4932" w:rsidR="004D3E69" w:rsidRPr="00123466" w:rsidRDefault="004D3E69" w:rsidP="004D3E69">
      <w:pPr>
        <w:spacing w:line="240" w:lineRule="auto"/>
      </w:pPr>
      <w:r w:rsidRPr="00A370C9">
        <w:rPr>
          <w:noProof/>
        </w:rPr>
        <w:drawing>
          <wp:anchor distT="0" distB="0" distL="114300" distR="114300" simplePos="0" relativeHeight="251659264" behindDoc="0" locked="0" layoutInCell="1" allowOverlap="1" wp14:anchorId="0E60CFD2" wp14:editId="331157CC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5486400" cy="3406140"/>
            <wp:effectExtent l="0" t="0" r="0" b="381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4D3E69" w:rsidRPr="00123466" w:rsidSect="009150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A9D7A0" w16cid:durableId="1F71F978"/>
  <w16cid:commentId w16cid:paraId="4EC53135" w16cid:durableId="1F7209D3"/>
  <w16cid:commentId w16cid:paraId="52FFEF5D" w16cid:durableId="1F71F979"/>
  <w16cid:commentId w16cid:paraId="3685C45A" w16cid:durableId="1F7209B7"/>
  <w16cid:commentId w16cid:paraId="01A3EC46" w16cid:durableId="1F71F97A"/>
  <w16cid:commentId w16cid:paraId="67AE886F" w16cid:durableId="1F71F97B"/>
  <w16cid:commentId w16cid:paraId="6DFA0719" w16cid:durableId="1F71F97C"/>
  <w16cid:commentId w16cid:paraId="2F89BAFD" w16cid:durableId="1F71F97D"/>
  <w16cid:commentId w16cid:paraId="64D8F8A4" w16cid:durableId="1F71F97E"/>
  <w16cid:commentId w16cid:paraId="77E7CF33" w16cid:durableId="1F71F9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E313C" w14:textId="77777777" w:rsidR="00B00371" w:rsidRDefault="00B00371" w:rsidP="004C2C37">
      <w:pPr>
        <w:spacing w:line="240" w:lineRule="auto"/>
      </w:pPr>
      <w:r>
        <w:separator/>
      </w:r>
    </w:p>
  </w:endnote>
  <w:endnote w:type="continuationSeparator" w:id="0">
    <w:p w14:paraId="21625BBD" w14:textId="77777777" w:rsidR="00B00371" w:rsidRDefault="00B00371" w:rsidP="004C2C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panose1 w:val="00000000000000000000"/>
    <w:charset w:val="00"/>
    <w:family w:val="auto"/>
    <w:pitch w:val="variable"/>
    <w:sig w:usb0="E1002AEF" w:usb1="D000A1FF" w:usb2="00000038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37DD8" w14:textId="7ECEF574" w:rsidR="00B00371" w:rsidRDefault="00B00371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BC6DD8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FD523" w14:textId="77777777" w:rsidR="00B00371" w:rsidRDefault="00B00371" w:rsidP="004C2C37">
      <w:pPr>
        <w:spacing w:line="240" w:lineRule="auto"/>
      </w:pPr>
      <w:r>
        <w:separator/>
      </w:r>
    </w:p>
  </w:footnote>
  <w:footnote w:type="continuationSeparator" w:id="0">
    <w:p w14:paraId="7AE41ECF" w14:textId="77777777" w:rsidR="00B00371" w:rsidRDefault="00B00371" w:rsidP="004C2C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170D0"/>
    <w:multiLevelType w:val="hybridMultilevel"/>
    <w:tmpl w:val="BBA4F6B2"/>
    <w:lvl w:ilvl="0" w:tplc="49303634"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xpp5vix0wwreaxf6xxw5r9xt55v959ds0&quot;&gt;Myriad Manuscript Reference Library&lt;record-ids&gt;&lt;item&gt;2092&lt;/item&gt;&lt;item&gt;2094&lt;/item&gt;&lt;item&gt;2097&lt;/item&gt;&lt;item&gt;2104&lt;/item&gt;&lt;item&gt;2128&lt;/item&gt;&lt;item&gt;2700&lt;/item&gt;&lt;item&gt;2710&lt;/item&gt;&lt;item&gt;2711&lt;/item&gt;&lt;item&gt;2719&lt;/item&gt;&lt;item&gt;2727&lt;/item&gt;&lt;item&gt;2949&lt;/item&gt;&lt;item&gt;3214&lt;/item&gt;&lt;item&gt;3234&lt;/item&gt;&lt;item&gt;3235&lt;/item&gt;&lt;item&gt;3380&lt;/item&gt;&lt;item&gt;3495&lt;/item&gt;&lt;item&gt;3588&lt;/item&gt;&lt;item&gt;3616&lt;/item&gt;&lt;item&gt;3692&lt;/item&gt;&lt;item&gt;3693&lt;/item&gt;&lt;item&gt;3694&lt;/item&gt;&lt;item&gt;3695&lt;/item&gt;&lt;/record-ids&gt;&lt;/item&gt;&lt;/Libraries&gt;"/>
  </w:docVars>
  <w:rsids>
    <w:rsidRoot w:val="00E87850"/>
    <w:rsid w:val="00001150"/>
    <w:rsid w:val="000042B8"/>
    <w:rsid w:val="000068E6"/>
    <w:rsid w:val="00013C41"/>
    <w:rsid w:val="00017876"/>
    <w:rsid w:val="00022B1F"/>
    <w:rsid w:val="000238EE"/>
    <w:rsid w:val="000247AE"/>
    <w:rsid w:val="0005073B"/>
    <w:rsid w:val="000643C5"/>
    <w:rsid w:val="00072CEF"/>
    <w:rsid w:val="000744F6"/>
    <w:rsid w:val="00092F8E"/>
    <w:rsid w:val="00097426"/>
    <w:rsid w:val="000A211B"/>
    <w:rsid w:val="000A227E"/>
    <w:rsid w:val="000B1423"/>
    <w:rsid w:val="000B3E5E"/>
    <w:rsid w:val="000E08DD"/>
    <w:rsid w:val="000E43A5"/>
    <w:rsid w:val="000E57D8"/>
    <w:rsid w:val="000F398F"/>
    <w:rsid w:val="000F77DF"/>
    <w:rsid w:val="001002B5"/>
    <w:rsid w:val="00117C0D"/>
    <w:rsid w:val="00123466"/>
    <w:rsid w:val="0012655C"/>
    <w:rsid w:val="00131CAB"/>
    <w:rsid w:val="00140B99"/>
    <w:rsid w:val="00144397"/>
    <w:rsid w:val="00147776"/>
    <w:rsid w:val="00156420"/>
    <w:rsid w:val="001579FD"/>
    <w:rsid w:val="001618FD"/>
    <w:rsid w:val="001619DD"/>
    <w:rsid w:val="0018210A"/>
    <w:rsid w:val="001A66FE"/>
    <w:rsid w:val="001B0BF9"/>
    <w:rsid w:val="001C216F"/>
    <w:rsid w:val="001C3AB2"/>
    <w:rsid w:val="001D7711"/>
    <w:rsid w:val="001E7F86"/>
    <w:rsid w:val="001F4CEF"/>
    <w:rsid w:val="001F6991"/>
    <w:rsid w:val="00202349"/>
    <w:rsid w:val="0020399E"/>
    <w:rsid w:val="00214C14"/>
    <w:rsid w:val="002167C3"/>
    <w:rsid w:val="0023157A"/>
    <w:rsid w:val="00232B1A"/>
    <w:rsid w:val="00242450"/>
    <w:rsid w:val="002520E0"/>
    <w:rsid w:val="00253754"/>
    <w:rsid w:val="00256C37"/>
    <w:rsid w:val="002620E5"/>
    <w:rsid w:val="002646A0"/>
    <w:rsid w:val="0026732B"/>
    <w:rsid w:val="00273C78"/>
    <w:rsid w:val="00283C44"/>
    <w:rsid w:val="002917F4"/>
    <w:rsid w:val="00295A06"/>
    <w:rsid w:val="0029612E"/>
    <w:rsid w:val="002A5564"/>
    <w:rsid w:val="002B1CEC"/>
    <w:rsid w:val="002B41BB"/>
    <w:rsid w:val="002B568E"/>
    <w:rsid w:val="002E245A"/>
    <w:rsid w:val="002F6AC3"/>
    <w:rsid w:val="003140D7"/>
    <w:rsid w:val="003152EF"/>
    <w:rsid w:val="00347450"/>
    <w:rsid w:val="00352084"/>
    <w:rsid w:val="003524AA"/>
    <w:rsid w:val="00354032"/>
    <w:rsid w:val="00355837"/>
    <w:rsid w:val="00375AB5"/>
    <w:rsid w:val="00385B3C"/>
    <w:rsid w:val="0039270B"/>
    <w:rsid w:val="003941EC"/>
    <w:rsid w:val="00394F2D"/>
    <w:rsid w:val="003A6E9B"/>
    <w:rsid w:val="003C4417"/>
    <w:rsid w:val="003D23C5"/>
    <w:rsid w:val="003D3C2D"/>
    <w:rsid w:val="003E19DE"/>
    <w:rsid w:val="003E211F"/>
    <w:rsid w:val="003E2899"/>
    <w:rsid w:val="00400126"/>
    <w:rsid w:val="00413FAB"/>
    <w:rsid w:val="00416089"/>
    <w:rsid w:val="00417BAA"/>
    <w:rsid w:val="00424ADE"/>
    <w:rsid w:val="0042570B"/>
    <w:rsid w:val="00431826"/>
    <w:rsid w:val="00437D6C"/>
    <w:rsid w:val="00456110"/>
    <w:rsid w:val="00461B7A"/>
    <w:rsid w:val="00462EB0"/>
    <w:rsid w:val="004658AC"/>
    <w:rsid w:val="0049015A"/>
    <w:rsid w:val="004961AC"/>
    <w:rsid w:val="004A3414"/>
    <w:rsid w:val="004A5F00"/>
    <w:rsid w:val="004B30EE"/>
    <w:rsid w:val="004B68A6"/>
    <w:rsid w:val="004C2C37"/>
    <w:rsid w:val="004C7978"/>
    <w:rsid w:val="004D3E69"/>
    <w:rsid w:val="004E58E3"/>
    <w:rsid w:val="004F55DA"/>
    <w:rsid w:val="00500B25"/>
    <w:rsid w:val="005055ED"/>
    <w:rsid w:val="0051783D"/>
    <w:rsid w:val="00523D69"/>
    <w:rsid w:val="00526190"/>
    <w:rsid w:val="005651EC"/>
    <w:rsid w:val="00581A1B"/>
    <w:rsid w:val="005A07DE"/>
    <w:rsid w:val="005C2214"/>
    <w:rsid w:val="005C4E1E"/>
    <w:rsid w:val="005D5869"/>
    <w:rsid w:val="005E52E8"/>
    <w:rsid w:val="005E5AF7"/>
    <w:rsid w:val="005E6C45"/>
    <w:rsid w:val="005E78DC"/>
    <w:rsid w:val="005F5D77"/>
    <w:rsid w:val="00604BF5"/>
    <w:rsid w:val="00610949"/>
    <w:rsid w:val="00613CBF"/>
    <w:rsid w:val="00614469"/>
    <w:rsid w:val="0064017C"/>
    <w:rsid w:val="00646A95"/>
    <w:rsid w:val="00647B25"/>
    <w:rsid w:val="0065288E"/>
    <w:rsid w:val="0066032C"/>
    <w:rsid w:val="0067505A"/>
    <w:rsid w:val="0068247C"/>
    <w:rsid w:val="00696B0C"/>
    <w:rsid w:val="006B4CAF"/>
    <w:rsid w:val="006B7FD5"/>
    <w:rsid w:val="006D61EE"/>
    <w:rsid w:val="006F0FDF"/>
    <w:rsid w:val="00700833"/>
    <w:rsid w:val="00710DFC"/>
    <w:rsid w:val="00723A8C"/>
    <w:rsid w:val="00730BFF"/>
    <w:rsid w:val="007458D2"/>
    <w:rsid w:val="00746A76"/>
    <w:rsid w:val="00755C1B"/>
    <w:rsid w:val="007649B2"/>
    <w:rsid w:val="00770579"/>
    <w:rsid w:val="00787035"/>
    <w:rsid w:val="007C45E3"/>
    <w:rsid w:val="007C6D1F"/>
    <w:rsid w:val="007E4F3E"/>
    <w:rsid w:val="007E78F9"/>
    <w:rsid w:val="007F6172"/>
    <w:rsid w:val="007F67CE"/>
    <w:rsid w:val="00805957"/>
    <w:rsid w:val="0082488B"/>
    <w:rsid w:val="00824C3F"/>
    <w:rsid w:val="00836F6B"/>
    <w:rsid w:val="0085618F"/>
    <w:rsid w:val="008657F9"/>
    <w:rsid w:val="00872120"/>
    <w:rsid w:val="008771A4"/>
    <w:rsid w:val="008825DF"/>
    <w:rsid w:val="00884BEB"/>
    <w:rsid w:val="008A104D"/>
    <w:rsid w:val="008A31AE"/>
    <w:rsid w:val="008B7A33"/>
    <w:rsid w:val="008C36E8"/>
    <w:rsid w:val="008E7CDA"/>
    <w:rsid w:val="008F26A4"/>
    <w:rsid w:val="0090561C"/>
    <w:rsid w:val="0091501E"/>
    <w:rsid w:val="00921566"/>
    <w:rsid w:val="009363AF"/>
    <w:rsid w:val="009465C5"/>
    <w:rsid w:val="00950865"/>
    <w:rsid w:val="009516F5"/>
    <w:rsid w:val="00953A9B"/>
    <w:rsid w:val="009562A2"/>
    <w:rsid w:val="00956F38"/>
    <w:rsid w:val="00962202"/>
    <w:rsid w:val="009707C5"/>
    <w:rsid w:val="0097186D"/>
    <w:rsid w:val="009815DA"/>
    <w:rsid w:val="00984D8A"/>
    <w:rsid w:val="00990AC0"/>
    <w:rsid w:val="00995C96"/>
    <w:rsid w:val="0099742F"/>
    <w:rsid w:val="009A6EC9"/>
    <w:rsid w:val="009B064C"/>
    <w:rsid w:val="009B4D13"/>
    <w:rsid w:val="009D06F4"/>
    <w:rsid w:val="009D1B3B"/>
    <w:rsid w:val="009D6302"/>
    <w:rsid w:val="009E2CA4"/>
    <w:rsid w:val="009E79D0"/>
    <w:rsid w:val="009F1266"/>
    <w:rsid w:val="009F3E30"/>
    <w:rsid w:val="009F4BA7"/>
    <w:rsid w:val="00A1306C"/>
    <w:rsid w:val="00A21DBF"/>
    <w:rsid w:val="00A26C12"/>
    <w:rsid w:val="00A27C9A"/>
    <w:rsid w:val="00A30F86"/>
    <w:rsid w:val="00A354AA"/>
    <w:rsid w:val="00A370C9"/>
    <w:rsid w:val="00A40C1F"/>
    <w:rsid w:val="00A7058D"/>
    <w:rsid w:val="00A84FE9"/>
    <w:rsid w:val="00A850F7"/>
    <w:rsid w:val="00A94296"/>
    <w:rsid w:val="00A97ABC"/>
    <w:rsid w:val="00AA0409"/>
    <w:rsid w:val="00AA06C8"/>
    <w:rsid w:val="00AA1DB5"/>
    <w:rsid w:val="00AB236A"/>
    <w:rsid w:val="00AB3549"/>
    <w:rsid w:val="00AB7764"/>
    <w:rsid w:val="00AC1F50"/>
    <w:rsid w:val="00AC34E6"/>
    <w:rsid w:val="00AC4566"/>
    <w:rsid w:val="00AD04A0"/>
    <w:rsid w:val="00AD3AEB"/>
    <w:rsid w:val="00AD5918"/>
    <w:rsid w:val="00AF247F"/>
    <w:rsid w:val="00AF4220"/>
    <w:rsid w:val="00AF610E"/>
    <w:rsid w:val="00B00371"/>
    <w:rsid w:val="00B007F5"/>
    <w:rsid w:val="00B01DD4"/>
    <w:rsid w:val="00B101F2"/>
    <w:rsid w:val="00B13DDE"/>
    <w:rsid w:val="00B230FC"/>
    <w:rsid w:val="00B34ED8"/>
    <w:rsid w:val="00B51697"/>
    <w:rsid w:val="00B66ED3"/>
    <w:rsid w:val="00B75728"/>
    <w:rsid w:val="00B902FD"/>
    <w:rsid w:val="00B90711"/>
    <w:rsid w:val="00BA54B5"/>
    <w:rsid w:val="00BB117D"/>
    <w:rsid w:val="00BB5CD7"/>
    <w:rsid w:val="00BC060C"/>
    <w:rsid w:val="00BC0F63"/>
    <w:rsid w:val="00BC6DD8"/>
    <w:rsid w:val="00BD2FD5"/>
    <w:rsid w:val="00BD62FF"/>
    <w:rsid w:val="00BD641F"/>
    <w:rsid w:val="00BD6BF7"/>
    <w:rsid w:val="00BD7538"/>
    <w:rsid w:val="00BE5EC9"/>
    <w:rsid w:val="00BF10C7"/>
    <w:rsid w:val="00C01289"/>
    <w:rsid w:val="00C03053"/>
    <w:rsid w:val="00C20636"/>
    <w:rsid w:val="00C44A67"/>
    <w:rsid w:val="00C55454"/>
    <w:rsid w:val="00C66184"/>
    <w:rsid w:val="00CB00C2"/>
    <w:rsid w:val="00CB3486"/>
    <w:rsid w:val="00CB399F"/>
    <w:rsid w:val="00CC0774"/>
    <w:rsid w:val="00D05B96"/>
    <w:rsid w:val="00D26F52"/>
    <w:rsid w:val="00D35C7F"/>
    <w:rsid w:val="00D414A4"/>
    <w:rsid w:val="00D419A5"/>
    <w:rsid w:val="00D53508"/>
    <w:rsid w:val="00D54C5A"/>
    <w:rsid w:val="00D65882"/>
    <w:rsid w:val="00D6713A"/>
    <w:rsid w:val="00D71373"/>
    <w:rsid w:val="00D82151"/>
    <w:rsid w:val="00D9058B"/>
    <w:rsid w:val="00D9251E"/>
    <w:rsid w:val="00DA3475"/>
    <w:rsid w:val="00DC62AF"/>
    <w:rsid w:val="00DC6485"/>
    <w:rsid w:val="00DC7E21"/>
    <w:rsid w:val="00DD593B"/>
    <w:rsid w:val="00DE25E9"/>
    <w:rsid w:val="00DE3E70"/>
    <w:rsid w:val="00DF1AD3"/>
    <w:rsid w:val="00DF3215"/>
    <w:rsid w:val="00DF5AD4"/>
    <w:rsid w:val="00DF6EC8"/>
    <w:rsid w:val="00E12243"/>
    <w:rsid w:val="00E1694F"/>
    <w:rsid w:val="00E213B7"/>
    <w:rsid w:val="00E259C3"/>
    <w:rsid w:val="00E307FF"/>
    <w:rsid w:val="00E43263"/>
    <w:rsid w:val="00E5421E"/>
    <w:rsid w:val="00E61454"/>
    <w:rsid w:val="00E74AA7"/>
    <w:rsid w:val="00E80332"/>
    <w:rsid w:val="00E87850"/>
    <w:rsid w:val="00EC722F"/>
    <w:rsid w:val="00EE7E41"/>
    <w:rsid w:val="00EF7473"/>
    <w:rsid w:val="00F2086D"/>
    <w:rsid w:val="00F21105"/>
    <w:rsid w:val="00F23BBD"/>
    <w:rsid w:val="00F32E7A"/>
    <w:rsid w:val="00F361B5"/>
    <w:rsid w:val="00F402AB"/>
    <w:rsid w:val="00F436D4"/>
    <w:rsid w:val="00F574CA"/>
    <w:rsid w:val="00F65F56"/>
    <w:rsid w:val="00F802D1"/>
    <w:rsid w:val="00F95EF1"/>
    <w:rsid w:val="00FA1B6B"/>
    <w:rsid w:val="00FA5971"/>
    <w:rsid w:val="00FC1A85"/>
    <w:rsid w:val="00FC3BD1"/>
    <w:rsid w:val="00FD13DF"/>
    <w:rsid w:val="00FE0E5C"/>
    <w:rsid w:val="00FE2492"/>
    <w:rsid w:val="00FE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38879F62"/>
  <w14:defaultImageDpi w14:val="300"/>
  <w15:docId w15:val="{9EB4FC91-945B-4CBF-AA94-EAB7319B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Text"/>
    <w:qFormat/>
    <w:rsid w:val="002B568E"/>
    <w:pPr>
      <w:spacing w:line="480" w:lineRule="auto"/>
    </w:pPr>
    <w:rPr>
      <w:rFonts w:ascii="Calibri" w:eastAsia="Times" w:hAnsi="Calibr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850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ED3"/>
    <w:pPr>
      <w:outlineLvl w:val="1"/>
    </w:pPr>
    <w:rPr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850"/>
    <w:rPr>
      <w:rFonts w:ascii="Arial" w:eastAsiaTheme="majorEastAsia" w:hAnsi="Arial" w:cstheme="majorBidi"/>
      <w:b/>
      <w:bCs/>
      <w:color w:val="000000" w:themeColor="text1"/>
      <w:sz w:val="22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238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38EE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8EE"/>
    <w:rPr>
      <w:rFonts w:ascii="Arial" w:eastAsia="Times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8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8EE"/>
    <w:rPr>
      <w:rFonts w:ascii="Arial" w:eastAsia="Times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8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8EE"/>
    <w:rPr>
      <w:rFonts w:ascii="Lucida Grande" w:eastAsia="Times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2C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C37"/>
    <w:rPr>
      <w:rFonts w:ascii="Arial" w:eastAsia="Times" w:hAnsi="Arial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4C2C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C37"/>
    <w:rPr>
      <w:rFonts w:ascii="Arial" w:eastAsia="Times" w:hAnsi="Arial" w:cs="Times New Roman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66ED3"/>
    <w:rPr>
      <w:rFonts w:ascii="Arial" w:eastAsia="Times" w:hAnsi="Arial" w:cs="Times New Roman"/>
      <w:i/>
      <w:sz w:val="22"/>
      <w:szCs w:val="22"/>
    </w:rPr>
  </w:style>
  <w:style w:type="paragraph" w:styleId="ListParagraph">
    <w:name w:val="List Paragraph"/>
    <w:basedOn w:val="Normal"/>
    <w:uiPriority w:val="34"/>
    <w:qFormat/>
    <w:rsid w:val="00E307F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073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73B"/>
    <w:rPr>
      <w:rFonts w:ascii="Calibri" w:eastAsia="Times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5073B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73B"/>
    <w:rPr>
      <w:rFonts w:ascii="Calibri" w:eastAsia="Times" w:hAnsi="Calibri" w:cs="Calibri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B5169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4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211F"/>
    <w:rPr>
      <w:rFonts w:ascii="Calibri" w:eastAsia="Times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2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0AFB4-BE1A-4D6C-A24A-1DD3E1F26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riad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 Stone</dc:creator>
  <cp:keywords/>
  <dc:description/>
  <cp:lastModifiedBy>SMeek</cp:lastModifiedBy>
  <cp:revision>2</cp:revision>
  <cp:lastPrinted>2019-01-17T17:42:00Z</cp:lastPrinted>
  <dcterms:created xsi:type="dcterms:W3CDTF">2019-04-29T15:25:00Z</dcterms:created>
  <dcterms:modified xsi:type="dcterms:W3CDTF">2019-04-29T15:25:00Z</dcterms:modified>
</cp:coreProperties>
</file>